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15BBD" w14:textId="77777777" w:rsidR="00A8188F" w:rsidRPr="005B2AF8" w:rsidRDefault="00A85E15" w:rsidP="00CE548C">
      <w:pPr>
        <w:spacing w:afterLines="50" w:after="156" w:line="480" w:lineRule="auto"/>
        <w:jc w:val="center"/>
        <w:rPr>
          <w:rFonts w:ascii="Times New Roman" w:eastAsia="宋体" w:hAnsi="Times New Roman" w:cs="Times New Roman"/>
          <w:b/>
          <w:sz w:val="36"/>
          <w:szCs w:val="36"/>
        </w:rPr>
      </w:pPr>
      <w:bookmarkStart w:id="0" w:name="OLE_LINK1"/>
      <w:bookmarkStart w:id="1" w:name="OLE_LINK51"/>
      <w:bookmarkStart w:id="2" w:name="OLE_LINK52"/>
      <w:bookmarkStart w:id="3" w:name="OLE_LINK3"/>
      <w:bookmarkStart w:id="4" w:name="_Hlk70324327"/>
      <w:r w:rsidRPr="005B2AF8">
        <w:rPr>
          <w:rFonts w:ascii="Times New Roman" w:eastAsia="宋体" w:hAnsi="Times New Roman" w:cs="Times New Roman"/>
          <w:b/>
          <w:sz w:val="36"/>
          <w:szCs w:val="36"/>
        </w:rPr>
        <w:t>Supplementary material</w:t>
      </w:r>
    </w:p>
    <w:p w14:paraId="1C6922DA" w14:textId="77777777" w:rsidR="00A85E15" w:rsidRPr="005B2AF8" w:rsidRDefault="00A85E15" w:rsidP="00CE548C">
      <w:pPr>
        <w:spacing w:afterLines="50" w:after="156" w:line="480" w:lineRule="auto"/>
        <w:jc w:val="center"/>
        <w:rPr>
          <w:rFonts w:ascii="Times New Roman" w:eastAsia="宋体" w:hAnsi="Times New Roman" w:cs="Times New Roman"/>
          <w:b/>
          <w:sz w:val="36"/>
          <w:szCs w:val="36"/>
        </w:rPr>
      </w:pPr>
    </w:p>
    <w:p w14:paraId="2ED7E202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32"/>
          <w:szCs w:val="32"/>
        </w:rPr>
      </w:pPr>
      <w:bookmarkStart w:id="5" w:name="_Hlk108948092"/>
      <w:bookmarkStart w:id="6" w:name="_Hlk121512689"/>
      <w:bookmarkStart w:id="7" w:name="_Hlk104386903"/>
      <w:bookmarkStart w:id="8" w:name="_Hlk102741269"/>
      <w:bookmarkStart w:id="9" w:name="_Hlk70324336"/>
      <w:bookmarkEnd w:id="0"/>
      <w:bookmarkEnd w:id="1"/>
      <w:bookmarkEnd w:id="2"/>
      <w:bookmarkEnd w:id="3"/>
      <w:bookmarkEnd w:id="4"/>
      <w:r w:rsidRPr="005B2AF8">
        <w:rPr>
          <w:rFonts w:ascii="Times New Roman" w:eastAsia="等线" w:hAnsi="Times New Roman" w:cs="Times New Roman" w:hint="eastAsia"/>
          <w:b/>
          <w:bCs/>
          <w:kern w:val="0"/>
          <w:sz w:val="32"/>
          <w:szCs w:val="32"/>
        </w:rPr>
        <w:t>Ultrasonic liquid-phase catalysis for enhanced power generation in Al-based bioelectrolyte batteries</w:t>
      </w:r>
    </w:p>
    <w:bookmarkEnd w:id="5"/>
    <w:p w14:paraId="2B0626A4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等线" w:hAnsi="Times New Roman" w:cs="Times New Roman"/>
          <w:kern w:val="0"/>
          <w:sz w:val="36"/>
          <w:szCs w:val="36"/>
        </w:rPr>
      </w:pPr>
    </w:p>
    <w:bookmarkEnd w:id="6"/>
    <w:p w14:paraId="26053919" w14:textId="295653BC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4"/>
          <w:szCs w:val="24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Huiyu Huang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1*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Jia Yin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Shuo Zhang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Quanquan Yang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Zhong Chen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Qiang Tang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Xiaomin Qi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Songfei Su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Jinyan Chen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 xml:space="preserve">, </w:t>
      </w:r>
      <w:r w:rsidRPr="005B2AF8">
        <w:rPr>
          <w:rFonts w:ascii="Times New Roman" w:eastAsia="仿宋_GB2312" w:hAnsi="Times New Roman" w:cs="Times New Roman"/>
          <w:kern w:val="0"/>
          <w:sz w:val="24"/>
          <w:szCs w:val="24"/>
        </w:rPr>
        <w:t>Hao Chen</w:t>
      </w:r>
      <w:r w:rsidRPr="005B2AF8">
        <w:rPr>
          <w:rFonts w:ascii="Times New Roman" w:eastAsia="仿宋_GB2312" w:hAnsi="Times New Roman" w:cs="Times New Roman"/>
          <w:kern w:val="0"/>
          <w:sz w:val="24"/>
          <w:szCs w:val="24"/>
          <w:vertAlign w:val="superscript"/>
        </w:rPr>
        <w:t>1</w:t>
      </w:r>
      <w:r w:rsidRPr="005B2AF8">
        <w:rPr>
          <w:rFonts w:ascii="Times New Roman" w:eastAsia="仿宋_GB2312" w:hAnsi="Times New Roman" w:cs="Times New Roman"/>
          <w:kern w:val="0"/>
          <w:sz w:val="24"/>
          <w:szCs w:val="24"/>
        </w:rPr>
        <w:t>, Kan Zhu</w:t>
      </w:r>
      <w:r w:rsidRPr="005B2AF8">
        <w:rPr>
          <w:rFonts w:ascii="Times New Roman" w:eastAsia="仿宋_GB2312" w:hAnsi="Times New Roman" w:cs="Times New Roman"/>
          <w:kern w:val="0"/>
          <w:sz w:val="24"/>
          <w:szCs w:val="24"/>
          <w:vertAlign w:val="superscript"/>
        </w:rPr>
        <w:t>1</w:t>
      </w:r>
      <w:r w:rsidRPr="005B2AF8">
        <w:rPr>
          <w:rFonts w:ascii="Times New Roman" w:eastAsia="仿宋_GB2312" w:hAnsi="Times New Roman" w:cs="Times New Roman"/>
          <w:kern w:val="0"/>
          <w:sz w:val="24"/>
          <w:szCs w:val="24"/>
        </w:rPr>
        <w:t>,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 xml:space="preserve"> Shenglin</w:t>
      </w:r>
      <w:r w:rsidR="00D53E6F"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g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 xml:space="preserve"> Qu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</w:rPr>
        <w:t>, Pengzhan Liu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6</w:t>
      </w:r>
      <w:r w:rsid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,7</w:t>
      </w:r>
      <w:r w:rsidRPr="005B2AF8">
        <w:rPr>
          <w:rFonts w:ascii="Times New Roman" w:eastAsia="仿宋_GB2312" w:hAnsi="Times New Roman" w:cs="Times New Roman" w:hint="eastAsia"/>
          <w:kern w:val="0"/>
          <w:sz w:val="24"/>
          <w:szCs w:val="24"/>
          <w:vertAlign w:val="superscript"/>
        </w:rPr>
        <w:t>*</w:t>
      </w:r>
    </w:p>
    <w:p w14:paraId="316C2D8E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4"/>
          <w:szCs w:val="24"/>
        </w:rPr>
      </w:pPr>
    </w:p>
    <w:p w14:paraId="1E1C6047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4"/>
          <w:szCs w:val="24"/>
        </w:rPr>
      </w:pPr>
    </w:p>
    <w:p w14:paraId="41A64668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1 Jiangsu Key Laboratory of Advanced Manufacturing Technology, Faculty of Mechanical and Material Engineering, Huaiyin Institute of Technology, Huaian, 223003, China</w:t>
      </w:r>
    </w:p>
    <w:p w14:paraId="22E7C99E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2 State Key Laboratory of Mechanics and Control for Aerospace Structures,</w:t>
      </w:r>
    </w:p>
    <w:p w14:paraId="312E70F7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Nanjing University of Aeronautics and Astronautics, Nanjing 210016, China</w:t>
      </w:r>
    </w:p>
    <w:p w14:paraId="5DB080E8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3 School of Mechanical and Automotive Engineering, Anhui Polytechnic University, Wuhu 241000, China</w:t>
      </w:r>
    </w:p>
    <w:p w14:paraId="574E2191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4 School of Mechanical Engineering, Nanjing Institute of Technology, Nanjing 211167, China</w:t>
      </w:r>
    </w:p>
    <w:p w14:paraId="6B6A96FB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5 School of Automotive Engineering, Changzhou Institute of Technology, Changzhou 213032, China</w:t>
      </w:r>
    </w:p>
    <w:p w14:paraId="732F1D2E" w14:textId="77777777" w:rsidR="00E17F52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6 School of Mechanical and Aerospace Engineering, Nanyang Technological University, 639798, Singapore</w:t>
      </w:r>
    </w:p>
    <w:p w14:paraId="7D384DD5" w14:textId="740EE7BA" w:rsidR="005B2AF8" w:rsidRPr="005B2AF8" w:rsidRDefault="005B2AF8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7 School of Materials Science and Intelligent Engineering, Nanjing University, Suzhou 215163, China</w:t>
      </w:r>
    </w:p>
    <w:p w14:paraId="717F739B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</w:p>
    <w:p w14:paraId="4182F1ED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</w:p>
    <w:p w14:paraId="5787EB3C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</w:p>
    <w:p w14:paraId="14584A58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</w:p>
    <w:p w14:paraId="1A28DAE0" w14:textId="77777777" w:rsidR="00E17F52" w:rsidRPr="005B2AF8" w:rsidRDefault="00E17F52" w:rsidP="00E17F52">
      <w:pPr>
        <w:spacing w:line="360" w:lineRule="auto"/>
        <w:jc w:val="center"/>
        <w:rPr>
          <w:rFonts w:ascii="Times New Roman" w:eastAsia="仿宋_GB2312" w:hAnsi="Times New Roman" w:cs="Times New Roman"/>
          <w:kern w:val="0"/>
          <w:sz w:val="20"/>
          <w:szCs w:val="20"/>
        </w:rPr>
      </w:pPr>
    </w:p>
    <w:p w14:paraId="0E7D3629" w14:textId="2C61931A" w:rsidR="00F94411" w:rsidRPr="005B2AF8" w:rsidRDefault="00E17F52" w:rsidP="00E17F52">
      <w:pPr>
        <w:spacing w:line="360" w:lineRule="auto"/>
        <w:jc w:val="center"/>
        <w:rPr>
          <w:rFonts w:ascii="Times New Roman" w:hAnsi="Times New Roman"/>
        </w:rPr>
      </w:pP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>*Corresponding author</w:t>
      </w:r>
      <w:r w:rsidRPr="005B2AF8">
        <w:rPr>
          <w:rFonts w:ascii="Times New Roman" w:eastAsia="仿宋_GB2312" w:hAnsi="Times New Roman" w:cs="Times New Roman"/>
          <w:kern w:val="0"/>
          <w:sz w:val="20"/>
          <w:szCs w:val="20"/>
        </w:rPr>
        <w:t>’</w:t>
      </w:r>
      <w:r w:rsidRPr="005B2AF8">
        <w:rPr>
          <w:rFonts w:ascii="Times New Roman" w:eastAsia="仿宋_GB2312" w:hAnsi="Times New Roman" w:cs="Times New Roman" w:hint="eastAsia"/>
          <w:kern w:val="0"/>
          <w:sz w:val="20"/>
          <w:szCs w:val="20"/>
        </w:rPr>
        <w:t xml:space="preserve">s email address: hyhuang@nuaa.edu.cn; </w:t>
      </w:r>
      <w:r w:rsidRPr="005B2AF8">
        <w:rPr>
          <w:rFonts w:ascii="Times New Roman" w:eastAsia="仿宋_GB2312" w:hAnsi="Times New Roman" w:cs="Times New Roman"/>
          <w:kern w:val="0"/>
          <w:sz w:val="20"/>
          <w:szCs w:val="20"/>
        </w:rPr>
        <w:t>PENGZHAN001@e.ntu.edu.sg</w:t>
      </w:r>
      <w:bookmarkEnd w:id="7"/>
    </w:p>
    <w:p w14:paraId="3C118566" w14:textId="77777777" w:rsidR="00F62C81" w:rsidRPr="005B2AF8" w:rsidRDefault="00F62C81" w:rsidP="00F62C81">
      <w:pPr>
        <w:jc w:val="center"/>
        <w:rPr>
          <w:rFonts w:hint="eastAsia"/>
          <w:szCs w:val="24"/>
        </w:rPr>
      </w:pPr>
    </w:p>
    <w:bookmarkEnd w:id="8"/>
    <w:p w14:paraId="07375D1F" w14:textId="77777777" w:rsidR="00F62C81" w:rsidRPr="005B2AF8" w:rsidRDefault="00F62C81" w:rsidP="00F62C81">
      <w:pPr>
        <w:jc w:val="center"/>
        <w:rPr>
          <w:rFonts w:hint="eastAsia"/>
          <w:szCs w:val="24"/>
        </w:rPr>
      </w:pPr>
    </w:p>
    <w:p w14:paraId="71FC112D" w14:textId="77777777" w:rsidR="00F62C81" w:rsidRPr="005B2AF8" w:rsidRDefault="00F62C81" w:rsidP="00F62C81">
      <w:pPr>
        <w:jc w:val="center"/>
        <w:rPr>
          <w:rFonts w:eastAsia="等线" w:hint="eastAsia"/>
          <w:szCs w:val="24"/>
        </w:rPr>
      </w:pPr>
    </w:p>
    <w:p w14:paraId="638203F5" w14:textId="77777777" w:rsidR="007406F2" w:rsidRPr="005B2AF8" w:rsidRDefault="007406F2" w:rsidP="00BF11DC">
      <w:pPr>
        <w:spacing w:line="360" w:lineRule="auto"/>
        <w:jc w:val="center"/>
        <w:rPr>
          <w:rStyle w:val="aa"/>
          <w:rFonts w:ascii="Times New Roman" w:hAnsi="Times New Roman" w:cs="Times New Roman"/>
          <w:sz w:val="28"/>
          <w:szCs w:val="28"/>
        </w:rPr>
        <w:sectPr w:rsidR="007406F2" w:rsidRPr="005B2AF8" w:rsidSect="00C31C76">
          <w:footerReference w:type="default" r:id="rId8"/>
          <w:pgSz w:w="11906" w:h="16838"/>
          <w:pgMar w:top="1440" w:right="1247" w:bottom="1440" w:left="1247" w:header="851" w:footer="992" w:gutter="0"/>
          <w:cols w:space="425"/>
          <w:docGrid w:type="linesAndChars" w:linePitch="312"/>
        </w:sectPr>
      </w:pPr>
    </w:p>
    <w:bookmarkEnd w:id="9"/>
    <w:p w14:paraId="59E799E3" w14:textId="02D4B7B4" w:rsidR="003A05E9" w:rsidRPr="005B2AF8" w:rsidRDefault="003A05E9" w:rsidP="00E17F52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5B2AF8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Table</w:t>
      </w:r>
      <w:r w:rsidRPr="005B2AF8">
        <w:rPr>
          <w:rFonts w:ascii="Times New Roman" w:eastAsia="宋体" w:hAnsi="Times New Roman" w:cs="Times New Roman"/>
          <w:b/>
          <w:bCs/>
          <w:szCs w:val="21"/>
        </w:rPr>
        <w:t xml:space="preserve"> S1</w:t>
      </w:r>
      <w:bookmarkStart w:id="10" w:name="_Hlk75292978"/>
      <w:bookmarkStart w:id="11" w:name="OLE_LINK6"/>
      <w:bookmarkStart w:id="12" w:name="OLE_LINK7"/>
      <w:bookmarkStart w:id="13" w:name="OLE_LINK8"/>
      <w:r w:rsidR="00E17F52" w:rsidRPr="005B2AF8"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 w:rsidRPr="005B2AF8">
        <w:rPr>
          <w:rFonts w:ascii="Times New Roman" w:hAnsi="Times New Roman" w:cs="Times New Roman"/>
          <w:b/>
          <w:bCs/>
          <w:color w:val="000000" w:themeColor="text1"/>
          <w:szCs w:val="21"/>
        </w:rPr>
        <w:t>Performance parameters</w:t>
      </w:r>
      <w:bookmarkEnd w:id="10"/>
      <w:r w:rsidRPr="005B2AF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f the ultrasonic transducer</w:t>
      </w:r>
      <w:r w:rsidR="00E17F52" w:rsidRPr="005B2AF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tbl>
      <w:tblPr>
        <w:tblW w:w="9002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25"/>
        <w:gridCol w:w="3872"/>
        <w:gridCol w:w="3005"/>
      </w:tblGrid>
      <w:tr w:rsidR="003A05E9" w:rsidRPr="005B2AF8" w14:paraId="0C18CBB9" w14:textId="77777777" w:rsidTr="00B84E7F">
        <w:trPr>
          <w:trHeight w:hRule="exact" w:val="454"/>
          <w:jc w:val="center"/>
        </w:trPr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 w14:paraId="25077328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OLE_LINK9"/>
            <w:bookmarkStart w:id="15" w:name="OLE_LINK10"/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Symbol</w:t>
            </w:r>
          </w:p>
        </w:tc>
        <w:tc>
          <w:tcPr>
            <w:tcW w:w="3872" w:type="dxa"/>
            <w:tcBorders>
              <w:bottom w:val="single" w:sz="4" w:space="0" w:color="000000"/>
            </w:tcBorders>
            <w:vAlign w:val="center"/>
          </w:tcPr>
          <w:p w14:paraId="29D98945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Parameter</w:t>
            </w:r>
          </w:p>
        </w:tc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 w14:paraId="1973D756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  <w:r w:rsidRPr="005B2AF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</w:tr>
      <w:tr w:rsidR="003A05E9" w:rsidRPr="005B2AF8" w14:paraId="3F025AF5" w14:textId="77777777" w:rsidTr="00B84E7F">
        <w:trPr>
          <w:trHeight w:hRule="exact" w:val="454"/>
          <w:jc w:val="center"/>
        </w:trPr>
        <w:tc>
          <w:tcPr>
            <w:tcW w:w="2125" w:type="dxa"/>
            <w:tcBorders>
              <w:bottom w:val="nil"/>
            </w:tcBorders>
            <w:vAlign w:val="center"/>
          </w:tcPr>
          <w:p w14:paraId="2E4C24A4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</w:p>
        </w:tc>
        <w:tc>
          <w:tcPr>
            <w:tcW w:w="3872" w:type="dxa"/>
            <w:tcBorders>
              <w:bottom w:val="nil"/>
            </w:tcBorders>
            <w:vAlign w:val="center"/>
          </w:tcPr>
          <w:p w14:paraId="3A267667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Resonance frequency</w:t>
            </w:r>
          </w:p>
        </w:tc>
        <w:tc>
          <w:tcPr>
            <w:tcW w:w="3005" w:type="dxa"/>
            <w:tcBorders>
              <w:bottom w:val="nil"/>
            </w:tcBorders>
            <w:vAlign w:val="center"/>
          </w:tcPr>
          <w:p w14:paraId="70992A8D" w14:textId="51A3534E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65 ± 1.5 kHz</w:t>
            </w:r>
          </w:p>
        </w:tc>
      </w:tr>
      <w:tr w:rsidR="003A05E9" w:rsidRPr="005B2AF8" w14:paraId="7D01E564" w14:textId="77777777" w:rsidTr="00B84E7F">
        <w:trPr>
          <w:trHeight w:hRule="exact" w:val="454"/>
          <w:jc w:val="center"/>
        </w:trPr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8684D08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</w:t>
            </w:r>
          </w:p>
        </w:tc>
        <w:tc>
          <w:tcPr>
            <w:tcW w:w="3872" w:type="dxa"/>
            <w:tcBorders>
              <w:top w:val="nil"/>
              <w:bottom w:val="nil"/>
            </w:tcBorders>
            <w:vAlign w:val="center"/>
          </w:tcPr>
          <w:p w14:paraId="3460188E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Electrostatic capacitanc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59AC199" w14:textId="4A2E2332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300 </w:t>
            </w: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± 10 % pF</w:t>
            </w:r>
          </w:p>
        </w:tc>
      </w:tr>
      <w:tr w:rsidR="003A05E9" w:rsidRPr="005B2AF8" w14:paraId="19B8988F" w14:textId="77777777" w:rsidTr="00B84E7F">
        <w:trPr>
          <w:trHeight w:hRule="exact" w:val="454"/>
          <w:jc w:val="center"/>
        </w:trPr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CCA3339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3872" w:type="dxa"/>
            <w:tcBorders>
              <w:top w:val="nil"/>
              <w:bottom w:val="nil"/>
            </w:tcBorders>
            <w:vAlign w:val="center"/>
          </w:tcPr>
          <w:p w14:paraId="041C0254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Resonance impedanc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41920437" w14:textId="73A952D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≤ 35 Ω</w:t>
            </w:r>
          </w:p>
        </w:tc>
      </w:tr>
      <w:tr w:rsidR="003A05E9" w:rsidRPr="005B2AF8" w14:paraId="5A4EF805" w14:textId="77777777" w:rsidTr="00B84E7F">
        <w:trPr>
          <w:trHeight w:hRule="exact" w:val="454"/>
          <w:jc w:val="center"/>
        </w:trPr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9C172F9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R</w:t>
            </w:r>
          </w:p>
        </w:tc>
        <w:tc>
          <w:tcPr>
            <w:tcW w:w="3872" w:type="dxa"/>
            <w:tcBorders>
              <w:top w:val="nil"/>
              <w:bottom w:val="nil"/>
            </w:tcBorders>
            <w:vAlign w:val="center"/>
          </w:tcPr>
          <w:p w14:paraId="6D64B02B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Insulation resistanc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4AC7492C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≥ 100 MΩ</w:t>
            </w:r>
          </w:p>
        </w:tc>
      </w:tr>
      <w:tr w:rsidR="003A05E9" w:rsidRPr="005B2AF8" w14:paraId="16082BDE" w14:textId="77777777" w:rsidTr="00B84E7F">
        <w:trPr>
          <w:trHeight w:hRule="exact" w:val="454"/>
          <w:jc w:val="center"/>
        </w:trPr>
        <w:tc>
          <w:tcPr>
            <w:tcW w:w="2125" w:type="dxa"/>
            <w:tcBorders>
              <w:top w:val="nil"/>
            </w:tcBorders>
            <w:vAlign w:val="center"/>
          </w:tcPr>
          <w:p w14:paraId="228DCC42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 × H</w:t>
            </w:r>
          </w:p>
        </w:tc>
        <w:tc>
          <w:tcPr>
            <w:tcW w:w="3872" w:type="dxa"/>
            <w:tcBorders>
              <w:top w:val="nil"/>
            </w:tcBorders>
            <w:vAlign w:val="center"/>
          </w:tcPr>
          <w:p w14:paraId="34E1BDCB" w14:textId="77777777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Diameter and height</w:t>
            </w:r>
          </w:p>
        </w:tc>
        <w:tc>
          <w:tcPr>
            <w:tcW w:w="3005" w:type="dxa"/>
            <w:tcBorders>
              <w:top w:val="nil"/>
            </w:tcBorders>
            <w:vAlign w:val="center"/>
          </w:tcPr>
          <w:p w14:paraId="533AE8F7" w14:textId="3743A509" w:rsidR="003A05E9" w:rsidRPr="005B2AF8" w:rsidRDefault="003A05E9" w:rsidP="00B84E7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 </w:t>
            </w:r>
            <w:r w:rsidRPr="005B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× </w:t>
            </w:r>
            <w:r w:rsidRPr="005B2AF8">
              <w:rPr>
                <w:rFonts w:ascii="Times New Roman" w:hAnsi="Times New Roman" w:cs="Times New Roman"/>
                <w:color w:val="000000" w:themeColor="text1"/>
                <w:szCs w:val="21"/>
              </w:rPr>
              <w:t>31 mm</w:t>
            </w:r>
          </w:p>
        </w:tc>
      </w:tr>
      <w:bookmarkEnd w:id="11"/>
      <w:bookmarkEnd w:id="12"/>
      <w:bookmarkEnd w:id="13"/>
      <w:bookmarkEnd w:id="14"/>
      <w:bookmarkEnd w:id="15"/>
    </w:tbl>
    <w:p w14:paraId="1ECFCA9D" w14:textId="0CD5EB97" w:rsidR="003A05E9" w:rsidRPr="005B2AF8" w:rsidRDefault="003A05E9" w:rsidP="00CB0401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5BBAB3E" w14:textId="77777777" w:rsidR="0033286B" w:rsidRPr="005B2AF8" w:rsidRDefault="0033286B" w:rsidP="00CB0401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EECF8CB" w14:textId="15DAB815" w:rsidR="0033286B" w:rsidRPr="005B2AF8" w:rsidRDefault="0033286B" w:rsidP="0033286B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5B2AF8">
        <w:rPr>
          <w:rFonts w:ascii="Times New Roman" w:hAnsi="Times New Roman"/>
          <w:b/>
          <w:bCs/>
          <w:szCs w:val="21"/>
        </w:rPr>
        <w:t>Table S2</w:t>
      </w:r>
      <w:r w:rsidR="00E17F52" w:rsidRPr="005B2AF8">
        <w:rPr>
          <w:rFonts w:ascii="Times New Roman" w:hAnsi="Times New Roman" w:hint="eastAsia"/>
          <w:b/>
          <w:bCs/>
          <w:szCs w:val="21"/>
        </w:rPr>
        <w:t xml:space="preserve">. </w:t>
      </w:r>
      <w:r w:rsidRPr="005B2AF8">
        <w:rPr>
          <w:rFonts w:ascii="Times New Roman" w:hAnsi="Times New Roman"/>
          <w:b/>
          <w:bCs/>
          <w:szCs w:val="21"/>
        </w:rPr>
        <w:t>Material parameters of bioelectrolytes used in the simulations.</w:t>
      </w:r>
    </w:p>
    <w:tbl>
      <w:tblPr>
        <w:tblStyle w:val="af"/>
        <w:tblW w:w="9356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2386"/>
        <w:gridCol w:w="708"/>
        <w:gridCol w:w="993"/>
        <w:gridCol w:w="850"/>
        <w:gridCol w:w="709"/>
        <w:gridCol w:w="1281"/>
        <w:gridCol w:w="1559"/>
      </w:tblGrid>
      <w:tr w:rsidR="0033286B" w:rsidRPr="005B2AF8" w14:paraId="5B1FC1B4" w14:textId="77777777" w:rsidTr="00B84E7F">
        <w:trPr>
          <w:jc w:val="center"/>
        </w:trPr>
        <w:tc>
          <w:tcPr>
            <w:tcW w:w="870" w:type="dxa"/>
            <w:vMerge w:val="restar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4114263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Symbol</w:t>
            </w:r>
          </w:p>
        </w:tc>
        <w:tc>
          <w:tcPr>
            <w:tcW w:w="2386" w:type="dxa"/>
            <w:vMerge w:val="restar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52CA41D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Quantity</w:t>
            </w:r>
          </w:p>
        </w:tc>
        <w:tc>
          <w:tcPr>
            <w:tcW w:w="25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CA09F56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Value for bioelectrolyte</w:t>
            </w:r>
          </w:p>
        </w:tc>
        <w:tc>
          <w:tcPr>
            <w:tcW w:w="19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0D85EC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Value for electrode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6D7AD4A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Value for glass substrate</w:t>
            </w:r>
          </w:p>
        </w:tc>
      </w:tr>
      <w:tr w:rsidR="0033286B" w:rsidRPr="005B2AF8" w14:paraId="20EBE3B3" w14:textId="77777777" w:rsidTr="00B84E7F">
        <w:trPr>
          <w:jc w:val="center"/>
        </w:trPr>
        <w:tc>
          <w:tcPr>
            <w:tcW w:w="87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56FDB7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5041D3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FA2EAC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NaC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DD28FD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Gluco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7A6E12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lact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DD7232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72B0D8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P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F72FA7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3286B" w:rsidRPr="005B2AF8" w14:paraId="3262B6A0" w14:textId="77777777" w:rsidTr="00B84E7F">
        <w:trPr>
          <w:jc w:val="center"/>
        </w:trPr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148B0F30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i/>
                <w:iCs/>
                <w:color w:val="000000"/>
                <w:szCs w:val="21"/>
              </w:rPr>
              <w:t>ρ</w:t>
            </w:r>
          </w:p>
        </w:tc>
        <w:tc>
          <w:tcPr>
            <w:tcW w:w="2386" w:type="dxa"/>
            <w:tcBorders>
              <w:left w:val="nil"/>
              <w:bottom w:val="nil"/>
              <w:right w:val="nil"/>
            </w:tcBorders>
            <w:vAlign w:val="center"/>
          </w:tcPr>
          <w:p w14:paraId="35D27104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Density (kg/m</w:t>
            </w:r>
            <w:r w:rsidRPr="005B2AF8"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3</w:t>
            </w: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546725B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55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A9DE6F9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58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6B2B718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2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1270F5A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2700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center"/>
          </w:tcPr>
          <w:p w14:paraId="1284BE73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2138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98AF196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2203</w:t>
            </w:r>
          </w:p>
        </w:tc>
      </w:tr>
      <w:tr w:rsidR="0033286B" w:rsidRPr="005B2AF8" w14:paraId="48D36391" w14:textId="77777777" w:rsidTr="00B84E7F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D545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i/>
                <w:iCs/>
                <w:color w:val="000000"/>
                <w:szCs w:val="21"/>
              </w:rPr>
              <w:t>μ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73F0" w14:textId="77777777" w:rsidR="0033286B" w:rsidRPr="005B2AF8" w:rsidRDefault="0033286B" w:rsidP="00B84E7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Dynamic viscosity (Pa</w:t>
            </w: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sym w:font="Wingdings" w:char="F09E"/>
            </w: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76AE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EFC5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041A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2161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481A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DA52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</w:tr>
      <w:tr w:rsidR="0033286B" w:rsidRPr="005B2AF8" w14:paraId="1DE41263" w14:textId="77777777" w:rsidTr="00B84E7F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7B2E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i/>
                <w:iCs/>
                <w:color w:val="000000"/>
                <w:szCs w:val="21"/>
              </w:rPr>
              <w:t>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74D2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Sound speed (m/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5F59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C8FB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EB06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149A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4677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1A12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</w:tr>
      <w:tr w:rsidR="0033286B" w:rsidRPr="005B2AF8" w14:paraId="5F16DD45" w14:textId="77777777" w:rsidTr="00B84E7F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1E61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i/>
                <w:iCs/>
                <w:color w:val="000000"/>
                <w:szCs w:val="21"/>
              </w:rPr>
              <w:t>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54D7" w14:textId="77777777" w:rsidR="0033286B" w:rsidRPr="005B2AF8" w:rsidRDefault="0033286B" w:rsidP="00B84E7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Young’s modulus (GP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A1A2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A269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78D4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18F6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69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54D6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15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5A74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73.1</w:t>
            </w:r>
          </w:p>
        </w:tc>
      </w:tr>
      <w:tr w:rsidR="0033286B" w:rsidRPr="005B2AF8" w14:paraId="197BC26C" w14:textId="77777777" w:rsidTr="00B84E7F">
        <w:trPr>
          <w:jc w:val="center"/>
        </w:trPr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14:paraId="0B3384B3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szCs w:val="21"/>
              </w:rPr>
            </w:pPr>
            <w:r w:rsidRPr="005B2AF8">
              <w:rPr>
                <w:rFonts w:ascii="Times New Roman" w:eastAsia="等线" w:hAnsi="Times New Roman"/>
                <w:i/>
                <w:iCs/>
                <w:color w:val="000000"/>
                <w:szCs w:val="21"/>
              </w:rPr>
              <w:t>μ</w:t>
            </w:r>
            <w:r w:rsidRPr="005B2AF8">
              <w:rPr>
                <w:rFonts w:ascii="Times New Roman" w:eastAsia="等线" w:hAnsi="Times New Roman"/>
                <w:i/>
                <w:iCs/>
                <w:color w:val="000000"/>
                <w:szCs w:val="21"/>
                <w:vertAlign w:val="subscript"/>
              </w:rPr>
              <w:t>p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vAlign w:val="center"/>
          </w:tcPr>
          <w:p w14:paraId="52767854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Poisson's ratio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5F31C4A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A90FA54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6E0523E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6BFD364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0.331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 w14:paraId="081D6605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0.3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ADF7441" w14:textId="77777777" w:rsidR="0033286B" w:rsidRPr="005B2AF8" w:rsidRDefault="0033286B" w:rsidP="00B84E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B2AF8">
              <w:rPr>
                <w:rFonts w:ascii="Times New Roman" w:eastAsia="等线" w:hAnsi="Times New Roman"/>
                <w:color w:val="000000"/>
                <w:szCs w:val="21"/>
              </w:rPr>
              <w:t>0.17</w:t>
            </w:r>
          </w:p>
        </w:tc>
      </w:tr>
    </w:tbl>
    <w:p w14:paraId="350AD188" w14:textId="74FB0771" w:rsidR="00F24F17" w:rsidRPr="005B2AF8" w:rsidRDefault="00F24F17" w:rsidP="00CB0401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500FF2DB" w14:textId="77777777" w:rsidR="00A158B4" w:rsidRPr="005B2AF8" w:rsidRDefault="00A158B4" w:rsidP="00A158B4">
      <w:pPr>
        <w:spacing w:line="360" w:lineRule="auto"/>
        <w:jc w:val="center"/>
        <w:rPr>
          <w:rFonts w:ascii="Times New Roman" w:hAnsi="Times New Roman"/>
        </w:rPr>
      </w:pPr>
      <w:r w:rsidRPr="005B2AF8">
        <w:rPr>
          <w:rFonts w:ascii="Times New Roman" w:hAnsi="Times New Roman"/>
          <w:noProof/>
        </w:rPr>
        <w:drawing>
          <wp:inline distT="0" distB="0" distL="0" distR="0" wp14:anchorId="75BF53A2" wp14:editId="129563F9">
            <wp:extent cx="3345513" cy="2508250"/>
            <wp:effectExtent l="0" t="0" r="7620" b="6350"/>
            <wp:docPr id="1902445538" name="图片 19024455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49760" cy="2511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4ACA1" w14:textId="3EFBCD98" w:rsidR="00A158B4" w:rsidRPr="005B2AF8" w:rsidRDefault="00A158B4" w:rsidP="00A158B4">
      <w:pPr>
        <w:spacing w:line="360" w:lineRule="auto"/>
        <w:rPr>
          <w:rFonts w:ascii="Times New Roman" w:hAnsi="Times New Roman"/>
          <w:szCs w:val="21"/>
        </w:rPr>
      </w:pPr>
      <w:r w:rsidRPr="005B2AF8">
        <w:rPr>
          <w:rFonts w:ascii="Times New Roman" w:hAnsi="Times New Roman"/>
          <w:szCs w:val="21"/>
        </w:rPr>
        <w:t xml:space="preserve">Fig. </w:t>
      </w:r>
      <w:r w:rsidRPr="005B2AF8">
        <w:rPr>
          <w:rFonts w:ascii="Times New Roman" w:hAnsi="Times New Roman" w:hint="eastAsia"/>
          <w:szCs w:val="21"/>
        </w:rPr>
        <w:t>S1</w:t>
      </w:r>
      <w:r w:rsidRPr="005B2AF8">
        <w:rPr>
          <w:rFonts w:ascii="Times New Roman" w:hAnsi="Times New Roman"/>
          <w:szCs w:val="21"/>
        </w:rPr>
        <w:t xml:space="preserve">. </w:t>
      </w:r>
      <w:r w:rsidR="00860E32" w:rsidRPr="005B2AF8">
        <w:rPr>
          <w:rFonts w:ascii="Times New Roman" w:hAnsi="Times New Roman" w:hint="eastAsia"/>
          <w:szCs w:val="21"/>
        </w:rPr>
        <w:t>Acoustic pressure amplitude and acoustic streaming</w:t>
      </w:r>
      <w:r w:rsidR="00860E32" w:rsidRPr="005B2AF8">
        <w:rPr>
          <w:rFonts w:ascii="Times New Roman" w:hAnsi="Times New Roman"/>
          <w:szCs w:val="21"/>
        </w:rPr>
        <w:t xml:space="preserve"> </w:t>
      </w:r>
      <w:r w:rsidR="00860E32" w:rsidRPr="005B2AF8">
        <w:rPr>
          <w:rFonts w:ascii="Times New Roman" w:hAnsi="Times New Roman" w:hint="eastAsia"/>
          <w:szCs w:val="21"/>
        </w:rPr>
        <w:t xml:space="preserve">versus </w:t>
      </w:r>
      <w:r w:rsidRPr="005B2AF8">
        <w:rPr>
          <w:rFonts w:ascii="Times New Roman" w:hAnsi="Times New Roman"/>
          <w:szCs w:val="21"/>
        </w:rPr>
        <w:t>ultrasonic vibration velocit</w:t>
      </w:r>
      <w:r w:rsidR="00860E32" w:rsidRPr="005B2AF8">
        <w:rPr>
          <w:rFonts w:ascii="Times New Roman" w:hAnsi="Times New Roman" w:hint="eastAsia"/>
          <w:szCs w:val="21"/>
        </w:rPr>
        <w:t>y</w:t>
      </w:r>
      <w:r w:rsidRPr="005B2AF8">
        <w:rPr>
          <w:rFonts w:ascii="Times New Roman" w:hAnsi="Times New Roman" w:hint="eastAsia"/>
          <w:szCs w:val="21"/>
        </w:rPr>
        <w:t>.</w:t>
      </w:r>
    </w:p>
    <w:p w14:paraId="0202DE71" w14:textId="77777777" w:rsidR="003E1858" w:rsidRPr="005B2AF8" w:rsidRDefault="003E1858" w:rsidP="00A158B4">
      <w:pPr>
        <w:spacing w:line="360" w:lineRule="auto"/>
        <w:rPr>
          <w:rFonts w:ascii="Times New Roman" w:hAnsi="Times New Roman"/>
        </w:rPr>
      </w:pPr>
    </w:p>
    <w:p w14:paraId="04F5B2C7" w14:textId="19E57B80" w:rsidR="00BD5BB9" w:rsidRPr="005B2AF8" w:rsidRDefault="00165443" w:rsidP="00CB0401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5B2AF8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13BFAA4E" wp14:editId="4BC3EED6">
            <wp:extent cx="6120130" cy="1599565"/>
            <wp:effectExtent l="0" t="0" r="0" b="635"/>
            <wp:docPr id="751302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302642" name="图片 75130264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4D65C" w14:textId="44A0CE07" w:rsidR="00165443" w:rsidRPr="005B2AF8" w:rsidRDefault="00165443" w:rsidP="00CB0401">
      <w:pPr>
        <w:spacing w:line="360" w:lineRule="auto"/>
        <w:jc w:val="left"/>
        <w:rPr>
          <w:rFonts w:ascii="Times New Roman" w:hAnsi="Times New Roman"/>
          <w:szCs w:val="21"/>
        </w:rPr>
      </w:pPr>
      <w:r w:rsidRPr="005B2AF8">
        <w:rPr>
          <w:rFonts w:ascii="Times New Roman" w:hAnsi="Times New Roman"/>
          <w:szCs w:val="21"/>
        </w:rPr>
        <w:t xml:space="preserve">Fig. </w:t>
      </w:r>
      <w:r w:rsidRPr="005B2AF8">
        <w:rPr>
          <w:rFonts w:ascii="Times New Roman" w:hAnsi="Times New Roman" w:hint="eastAsia"/>
          <w:szCs w:val="21"/>
        </w:rPr>
        <w:t>S</w:t>
      </w:r>
      <w:r w:rsidR="00C0268A" w:rsidRPr="005B2AF8">
        <w:rPr>
          <w:rFonts w:ascii="Times New Roman" w:hAnsi="Times New Roman" w:hint="eastAsia"/>
          <w:szCs w:val="21"/>
        </w:rPr>
        <w:t>2</w:t>
      </w:r>
      <w:r w:rsidRPr="005B2AF8">
        <w:rPr>
          <w:rFonts w:ascii="Times New Roman" w:hAnsi="Times New Roman"/>
          <w:szCs w:val="21"/>
        </w:rPr>
        <w:t>. Discharge performance of ABBB without ultrasoun</w:t>
      </w:r>
      <w:r w:rsidRPr="005B2AF8">
        <w:rPr>
          <w:rFonts w:ascii="Times New Roman" w:hAnsi="Times New Roman" w:hint="eastAsia"/>
          <w:szCs w:val="21"/>
        </w:rPr>
        <w:t>d</w:t>
      </w:r>
      <w:r w:rsidRPr="005B2AF8">
        <w:rPr>
          <w:rFonts w:hint="eastAsia"/>
        </w:rPr>
        <w:t xml:space="preserve"> </w:t>
      </w:r>
      <w:r w:rsidRPr="005B2AF8">
        <w:rPr>
          <w:rFonts w:ascii="Times New Roman" w:hAnsi="Times New Roman"/>
          <w:szCs w:val="21"/>
        </w:rPr>
        <w:t xml:space="preserve">under different </w:t>
      </w:r>
      <w:r w:rsidRPr="005B2AF8">
        <w:rPr>
          <w:rFonts w:ascii="Times New Roman" w:hAnsi="Times New Roman" w:hint="eastAsia"/>
          <w:szCs w:val="21"/>
        </w:rPr>
        <w:t>electrode spacing</w:t>
      </w:r>
      <w:r w:rsidR="00211E1D">
        <w:rPr>
          <w:rFonts w:ascii="Times New Roman" w:hAnsi="Times New Roman" w:hint="eastAsia"/>
          <w:szCs w:val="21"/>
        </w:rPr>
        <w:t>s</w:t>
      </w:r>
      <w:r w:rsidRPr="005B2AF8">
        <w:rPr>
          <w:rFonts w:ascii="Times New Roman" w:hAnsi="Times New Roman"/>
          <w:szCs w:val="21"/>
        </w:rPr>
        <w:t xml:space="preserve">. (a), (b) &amp; (c) </w:t>
      </w:r>
      <w:r w:rsidRPr="005B2AF8">
        <w:rPr>
          <w:rFonts w:ascii="Times New Roman" w:hAnsi="Times New Roman" w:hint="eastAsia"/>
          <w:szCs w:val="21"/>
        </w:rPr>
        <w:t>P</w:t>
      </w:r>
      <w:r w:rsidRPr="005B2AF8">
        <w:rPr>
          <w:rFonts w:ascii="Times New Roman" w:hAnsi="Times New Roman"/>
          <w:szCs w:val="21"/>
        </w:rPr>
        <w:t>olarization and power curves</w:t>
      </w:r>
      <w:r w:rsidR="00211E1D">
        <w:rPr>
          <w:rFonts w:ascii="Times New Roman" w:hAnsi="Times New Roman" w:hint="eastAsia"/>
          <w:szCs w:val="21"/>
        </w:rPr>
        <w:t xml:space="preserve"> for NaCl, Glucose, and Lactate</w:t>
      </w:r>
      <w:r w:rsidRPr="005B2AF8">
        <w:rPr>
          <w:rFonts w:ascii="Times New Roman" w:hAnsi="Times New Roman"/>
          <w:szCs w:val="21"/>
        </w:rPr>
        <w:t>.</w:t>
      </w:r>
    </w:p>
    <w:p w14:paraId="28FEF446" w14:textId="77777777" w:rsidR="00C0268A" w:rsidRPr="005B2AF8" w:rsidRDefault="00C0268A" w:rsidP="00C0268A">
      <w:pPr>
        <w:spacing w:line="360" w:lineRule="auto"/>
        <w:jc w:val="center"/>
        <w:rPr>
          <w:rFonts w:ascii="Times New Roman" w:hAnsi="Times New Roman"/>
          <w:szCs w:val="21"/>
        </w:rPr>
      </w:pPr>
      <w:r w:rsidRPr="005B2AF8">
        <w:rPr>
          <w:rFonts w:ascii="Times New Roman" w:hAnsi="Times New Roman" w:hint="eastAsia"/>
          <w:noProof/>
          <w:szCs w:val="21"/>
        </w:rPr>
        <w:drawing>
          <wp:inline distT="0" distB="0" distL="0" distR="0" wp14:anchorId="5F0CC067" wp14:editId="073E1061">
            <wp:extent cx="2880360" cy="2159508"/>
            <wp:effectExtent l="0" t="0" r="0" b="0"/>
            <wp:docPr id="20150055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00556" name="图片 20150055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DF63F" w14:textId="70BED74E" w:rsidR="00C0268A" w:rsidRPr="005B2AF8" w:rsidRDefault="00C0268A" w:rsidP="00C0268A">
      <w:pPr>
        <w:spacing w:line="360" w:lineRule="auto"/>
        <w:rPr>
          <w:rFonts w:ascii="Times New Roman" w:hAnsi="Times New Roman"/>
          <w:szCs w:val="21"/>
        </w:rPr>
      </w:pPr>
      <w:r w:rsidRPr="005B2AF8">
        <w:rPr>
          <w:rFonts w:ascii="Times New Roman" w:hAnsi="Times New Roman"/>
          <w:szCs w:val="21"/>
        </w:rPr>
        <w:t xml:space="preserve">Fig. </w:t>
      </w:r>
      <w:r w:rsidRPr="005B2AF8">
        <w:rPr>
          <w:rFonts w:ascii="Times New Roman" w:hAnsi="Times New Roman" w:hint="eastAsia"/>
          <w:szCs w:val="21"/>
        </w:rPr>
        <w:t>S3</w:t>
      </w:r>
      <w:r w:rsidRPr="005B2AF8">
        <w:rPr>
          <w:rFonts w:ascii="Times New Roman" w:hAnsi="Times New Roman"/>
          <w:szCs w:val="21"/>
        </w:rPr>
        <w:t xml:space="preserve">. </w:t>
      </w:r>
      <w:r w:rsidRPr="005B2AF8">
        <w:rPr>
          <w:rFonts w:ascii="Times New Roman" w:hAnsi="Times New Roman" w:hint="eastAsia"/>
          <w:szCs w:val="21"/>
        </w:rPr>
        <w:t>Acoustic streaming velocity versus bioelectrolyte concentration.</w:t>
      </w:r>
    </w:p>
    <w:p w14:paraId="56F5A670" w14:textId="77777777" w:rsidR="00C0268A" w:rsidRPr="005B2AF8" w:rsidRDefault="00C0268A" w:rsidP="00CB0401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5B17D78E" w14:textId="0C0BA90B" w:rsidR="00EA28ED" w:rsidRPr="005B2AF8" w:rsidRDefault="00D04F64" w:rsidP="00A158B4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5B2AF8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3660C4B1" wp14:editId="5297E800">
            <wp:extent cx="6120130" cy="1652270"/>
            <wp:effectExtent l="0" t="0" r="0" b="5080"/>
            <wp:docPr id="16580374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037465" name="图片 165803746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4B11D" w14:textId="0D04EE00" w:rsidR="00BD5BB9" w:rsidRPr="005B2AF8" w:rsidRDefault="00A158B4" w:rsidP="00F24F17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5B2AF8">
        <w:rPr>
          <w:rFonts w:ascii="Times New Roman" w:hAnsi="Times New Roman"/>
          <w:szCs w:val="21"/>
        </w:rPr>
        <w:t>Fig. S</w:t>
      </w:r>
      <w:r w:rsidR="00165443" w:rsidRPr="005B2AF8">
        <w:rPr>
          <w:rFonts w:ascii="Times New Roman" w:hAnsi="Times New Roman" w:hint="eastAsia"/>
          <w:szCs w:val="21"/>
        </w:rPr>
        <w:t>4</w:t>
      </w:r>
      <w:r w:rsidRPr="005B2AF8">
        <w:rPr>
          <w:rFonts w:ascii="Times New Roman" w:hAnsi="Times New Roman"/>
          <w:szCs w:val="21"/>
        </w:rPr>
        <w:t>.</w:t>
      </w:r>
      <w:r w:rsidR="00F35F6F" w:rsidRPr="005B2AF8">
        <w:rPr>
          <w:rFonts w:ascii="Times New Roman" w:hAnsi="Times New Roman"/>
          <w:szCs w:val="21"/>
        </w:rPr>
        <w:t xml:space="preserve"> Discharge performance of </w:t>
      </w:r>
      <w:r w:rsidR="00F35F6F" w:rsidRPr="005B2AF8">
        <w:rPr>
          <w:rFonts w:ascii="Times New Roman" w:hAnsi="Times New Roman" w:hint="eastAsia"/>
          <w:szCs w:val="21"/>
        </w:rPr>
        <w:t>ABBB</w:t>
      </w:r>
      <w:r w:rsidR="00F35F6F" w:rsidRPr="005B2AF8">
        <w:rPr>
          <w:rFonts w:ascii="Times New Roman" w:hAnsi="Times New Roman"/>
          <w:szCs w:val="21"/>
        </w:rPr>
        <w:t xml:space="preserve"> with</w:t>
      </w:r>
      <w:r w:rsidR="00AE3640" w:rsidRPr="005B2AF8">
        <w:rPr>
          <w:rFonts w:ascii="Times New Roman" w:hAnsi="Times New Roman" w:hint="eastAsia"/>
          <w:szCs w:val="21"/>
        </w:rPr>
        <w:t>out</w:t>
      </w:r>
      <w:r w:rsidR="00F35F6F" w:rsidRPr="005B2AF8">
        <w:rPr>
          <w:rFonts w:ascii="Times New Roman" w:hAnsi="Times New Roman"/>
          <w:szCs w:val="21"/>
        </w:rPr>
        <w:t xml:space="preserve"> ultraso</w:t>
      </w:r>
      <w:r w:rsidR="00C02B16">
        <w:rPr>
          <w:rFonts w:ascii="Times New Roman" w:hAnsi="Times New Roman" w:hint="eastAsia"/>
          <w:szCs w:val="21"/>
        </w:rPr>
        <w:t>und</w:t>
      </w:r>
      <w:r w:rsidR="00F35F6F" w:rsidRPr="005B2AF8">
        <w:rPr>
          <w:rFonts w:ascii="Times New Roman" w:hAnsi="Times New Roman" w:hint="eastAsia"/>
          <w:szCs w:val="21"/>
        </w:rPr>
        <w:t xml:space="preserve"> </w:t>
      </w:r>
      <w:r w:rsidR="000A088B" w:rsidRPr="005B2AF8">
        <w:rPr>
          <w:rFonts w:ascii="Times New Roman" w:hAnsi="Times New Roman" w:hint="eastAsia"/>
          <w:szCs w:val="21"/>
        </w:rPr>
        <w:t>for</w:t>
      </w:r>
      <w:r w:rsidR="00F35F6F" w:rsidRPr="005B2AF8">
        <w:rPr>
          <w:rFonts w:ascii="Times New Roman" w:hAnsi="Times New Roman"/>
          <w:szCs w:val="21"/>
        </w:rPr>
        <w:t xml:space="preserve"> different </w:t>
      </w:r>
      <w:r w:rsidR="00F35F6F" w:rsidRPr="005B2AF8">
        <w:rPr>
          <w:rFonts w:ascii="Times New Roman" w:hAnsi="Times New Roman" w:hint="eastAsia"/>
          <w:szCs w:val="21"/>
        </w:rPr>
        <w:t>bioelectrolyte type</w:t>
      </w:r>
      <w:r w:rsidR="000A088B" w:rsidRPr="005B2AF8">
        <w:rPr>
          <w:rFonts w:ascii="Times New Roman" w:hAnsi="Times New Roman" w:hint="eastAsia"/>
          <w:szCs w:val="21"/>
        </w:rPr>
        <w:t>s</w:t>
      </w:r>
      <w:r w:rsidR="00F35F6F" w:rsidRPr="005B2AF8">
        <w:rPr>
          <w:rFonts w:ascii="Times New Roman" w:hAnsi="Times New Roman"/>
          <w:szCs w:val="21"/>
        </w:rPr>
        <w:t>.</w:t>
      </w:r>
      <w:r w:rsidRPr="005B2AF8">
        <w:rPr>
          <w:rFonts w:ascii="Times New Roman" w:hAnsi="Times New Roman"/>
          <w:szCs w:val="21"/>
        </w:rPr>
        <w:t xml:space="preserve"> (a) &amp; (b) </w:t>
      </w:r>
      <w:r w:rsidR="000A088B" w:rsidRPr="005B2AF8">
        <w:rPr>
          <w:rFonts w:ascii="Times New Roman" w:hAnsi="Times New Roman" w:hint="eastAsia"/>
          <w:szCs w:val="21"/>
        </w:rPr>
        <w:t>P</w:t>
      </w:r>
      <w:r w:rsidRPr="005B2AF8">
        <w:rPr>
          <w:rFonts w:ascii="Times New Roman" w:hAnsi="Times New Roman"/>
          <w:szCs w:val="21"/>
        </w:rPr>
        <w:t>olarization and power curves.</w:t>
      </w:r>
      <w:r w:rsidR="00B63F8D" w:rsidRPr="005B2AF8">
        <w:rPr>
          <w:rFonts w:ascii="Times New Roman" w:hAnsi="Times New Roman" w:hint="eastAsia"/>
          <w:szCs w:val="21"/>
        </w:rPr>
        <w:t xml:space="preserve"> (c) P</w:t>
      </w:r>
      <w:r w:rsidR="00B63F8D" w:rsidRPr="005B2AF8">
        <w:rPr>
          <w:rFonts w:ascii="Times New Roman" w:hAnsi="Times New Roman"/>
          <w:szCs w:val="21"/>
        </w:rPr>
        <w:t>olarization curves</w:t>
      </w:r>
      <w:r w:rsidR="00B63F8D" w:rsidRPr="005B2AF8">
        <w:rPr>
          <w:rFonts w:ascii="Times New Roman" w:hAnsi="Times New Roman" w:hint="eastAsia"/>
          <w:szCs w:val="21"/>
        </w:rPr>
        <w:t xml:space="preserve"> </w:t>
      </w:r>
      <w:r w:rsidR="00C02B16">
        <w:rPr>
          <w:rFonts w:ascii="Times New Roman" w:hAnsi="Times New Roman" w:hint="eastAsia"/>
          <w:szCs w:val="21"/>
        </w:rPr>
        <w:t>under</w:t>
      </w:r>
      <w:r w:rsidR="00B63F8D" w:rsidRPr="005B2AF8">
        <w:rPr>
          <w:rFonts w:ascii="Times New Roman" w:hAnsi="Times New Roman" w:hint="eastAsia"/>
          <w:szCs w:val="21"/>
        </w:rPr>
        <w:t xml:space="preserve"> different concentrations of glucose in artificial sweat.</w:t>
      </w:r>
    </w:p>
    <w:p w14:paraId="1003F6A2" w14:textId="77777777" w:rsidR="009154B2" w:rsidRPr="005B2AF8" w:rsidRDefault="009154B2" w:rsidP="00F24F17">
      <w:pPr>
        <w:spacing w:line="360" w:lineRule="auto"/>
        <w:rPr>
          <w:rFonts w:ascii="Times New Roman" w:hAnsi="Times New Roman"/>
          <w:szCs w:val="21"/>
        </w:rPr>
      </w:pPr>
    </w:p>
    <w:p w14:paraId="588709B9" w14:textId="01874F59" w:rsidR="00BD5BB9" w:rsidRPr="005B2AF8" w:rsidRDefault="00BD5BB9" w:rsidP="00F24F17">
      <w:pPr>
        <w:spacing w:line="360" w:lineRule="auto"/>
        <w:rPr>
          <w:rFonts w:ascii="Times New Roman" w:hAnsi="Times New Roman"/>
          <w:szCs w:val="21"/>
        </w:rPr>
      </w:pPr>
    </w:p>
    <w:sectPr w:rsidR="00BD5BB9" w:rsidRPr="005B2AF8" w:rsidSect="00C31C76">
      <w:footerReference w:type="default" r:id="rId13"/>
      <w:pgSz w:w="11906" w:h="16838"/>
      <w:pgMar w:top="1134" w:right="1134" w:bottom="1134" w:left="1134" w:header="851" w:footer="992" w:gutter="0"/>
      <w:pgNumType w:start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77971" w14:textId="77777777" w:rsidR="008217D9" w:rsidRDefault="008217D9" w:rsidP="005421B0">
      <w:pPr>
        <w:rPr>
          <w:rFonts w:hint="eastAsia"/>
        </w:rPr>
      </w:pPr>
      <w:r>
        <w:separator/>
      </w:r>
    </w:p>
  </w:endnote>
  <w:endnote w:type="continuationSeparator" w:id="0">
    <w:p w14:paraId="1DD554E1" w14:textId="77777777" w:rsidR="008217D9" w:rsidRDefault="008217D9" w:rsidP="005421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72E59" w14:textId="77777777" w:rsidR="007406F2" w:rsidRDefault="007406F2">
    <w:pPr>
      <w:pStyle w:val="a6"/>
      <w:jc w:val="center"/>
    </w:pPr>
  </w:p>
  <w:p w14:paraId="1D2A01E6" w14:textId="77777777" w:rsidR="007406F2" w:rsidRDefault="007406F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1559736"/>
      <w:docPartObj>
        <w:docPartGallery w:val="Page Numbers (Bottom of Page)"/>
        <w:docPartUnique/>
      </w:docPartObj>
    </w:sdtPr>
    <w:sdtContent>
      <w:p w14:paraId="2344ACD7" w14:textId="5F61B0FB" w:rsidR="007406F2" w:rsidRDefault="00B54CC0">
        <w:pPr>
          <w:pStyle w:val="a6"/>
          <w:jc w:val="center"/>
        </w:pPr>
        <w:r>
          <w:fldChar w:fldCharType="begin"/>
        </w:r>
        <w:r w:rsidR="007406F2">
          <w:instrText>PAGE   \* MERGEFORMAT</w:instrText>
        </w:r>
        <w:r>
          <w:fldChar w:fldCharType="separate"/>
        </w:r>
        <w:r w:rsidR="00A56047" w:rsidRPr="00A56047">
          <w:rPr>
            <w:noProof/>
            <w:lang w:val="zh-CN"/>
          </w:rPr>
          <w:t>1</w:t>
        </w:r>
        <w:r>
          <w:fldChar w:fldCharType="end"/>
        </w:r>
      </w:p>
    </w:sdtContent>
  </w:sdt>
  <w:p w14:paraId="1CA76F60" w14:textId="77777777" w:rsidR="007406F2" w:rsidRDefault="007406F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50A29" w14:textId="77777777" w:rsidR="008217D9" w:rsidRDefault="008217D9" w:rsidP="005421B0">
      <w:pPr>
        <w:rPr>
          <w:rFonts w:hint="eastAsia"/>
        </w:rPr>
      </w:pPr>
      <w:r>
        <w:separator/>
      </w:r>
    </w:p>
  </w:footnote>
  <w:footnote w:type="continuationSeparator" w:id="0">
    <w:p w14:paraId="1AC0F354" w14:textId="77777777" w:rsidR="008217D9" w:rsidRDefault="008217D9" w:rsidP="005421B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D7809"/>
    <w:multiLevelType w:val="multilevel"/>
    <w:tmpl w:val="502E8E72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a"/>
      <w:lvlText w:val="2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40037B72"/>
    <w:multiLevelType w:val="hybridMultilevel"/>
    <w:tmpl w:val="0FD47638"/>
    <w:lvl w:ilvl="0" w:tplc="F1840DDC">
      <w:start w:val="7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D2112F"/>
    <w:multiLevelType w:val="hybridMultilevel"/>
    <w:tmpl w:val="A2DEC0DE"/>
    <w:lvl w:ilvl="0" w:tplc="83086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B091822"/>
    <w:multiLevelType w:val="multilevel"/>
    <w:tmpl w:val="170C99A4"/>
    <w:lvl w:ilvl="0">
      <w:start w:val="5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4" w15:restartNumberingAfterBreak="0">
    <w:nsid w:val="6BEB5FE5"/>
    <w:multiLevelType w:val="hybridMultilevel"/>
    <w:tmpl w:val="2A82360A"/>
    <w:lvl w:ilvl="0" w:tplc="7CB475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A3064E"/>
    <w:multiLevelType w:val="hybridMultilevel"/>
    <w:tmpl w:val="A1A85796"/>
    <w:lvl w:ilvl="0" w:tplc="F92A4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68352672">
    <w:abstractNumId w:val="4"/>
  </w:num>
  <w:num w:numId="2" w16cid:durableId="239481809">
    <w:abstractNumId w:val="5"/>
  </w:num>
  <w:num w:numId="3" w16cid:durableId="1753039972">
    <w:abstractNumId w:val="3"/>
  </w:num>
  <w:num w:numId="4" w16cid:durableId="1223909624">
    <w:abstractNumId w:val="0"/>
  </w:num>
  <w:num w:numId="5" w16cid:durableId="630330984">
    <w:abstractNumId w:val="2"/>
  </w:num>
  <w:num w:numId="6" w16cid:durableId="578750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ensors Actuato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r9vd05qax05vetdrlxx22gpfrasadexfwt&quot;&gt;My EndNote Library&lt;record-ids&gt;&lt;item&gt;1003&lt;/item&gt;&lt;/record-ids&gt;&lt;/item&gt;&lt;/Libraries&gt;"/>
  </w:docVars>
  <w:rsids>
    <w:rsidRoot w:val="006769FC"/>
    <w:rsid w:val="00000492"/>
    <w:rsid w:val="00000F10"/>
    <w:rsid w:val="00007675"/>
    <w:rsid w:val="00011F98"/>
    <w:rsid w:val="00013D02"/>
    <w:rsid w:val="00016746"/>
    <w:rsid w:val="00020124"/>
    <w:rsid w:val="000226B9"/>
    <w:rsid w:val="000266F7"/>
    <w:rsid w:val="00030A82"/>
    <w:rsid w:val="00037BAA"/>
    <w:rsid w:val="000564D1"/>
    <w:rsid w:val="00060232"/>
    <w:rsid w:val="000603E9"/>
    <w:rsid w:val="00072C9F"/>
    <w:rsid w:val="00074B7A"/>
    <w:rsid w:val="0007595C"/>
    <w:rsid w:val="00075CA2"/>
    <w:rsid w:val="00082AF2"/>
    <w:rsid w:val="00093146"/>
    <w:rsid w:val="000A088B"/>
    <w:rsid w:val="000B4B2F"/>
    <w:rsid w:val="000B5815"/>
    <w:rsid w:val="000B630B"/>
    <w:rsid w:val="000B6EA4"/>
    <w:rsid w:val="000C22A2"/>
    <w:rsid w:val="000D45D1"/>
    <w:rsid w:val="000E16AE"/>
    <w:rsid w:val="000E6843"/>
    <w:rsid w:val="000F3A0F"/>
    <w:rsid w:val="001152D6"/>
    <w:rsid w:val="00120997"/>
    <w:rsid w:val="00136A11"/>
    <w:rsid w:val="00141979"/>
    <w:rsid w:val="00156871"/>
    <w:rsid w:val="001633BB"/>
    <w:rsid w:val="00165443"/>
    <w:rsid w:val="001815F1"/>
    <w:rsid w:val="00184B54"/>
    <w:rsid w:val="00192464"/>
    <w:rsid w:val="001B1780"/>
    <w:rsid w:val="001B2058"/>
    <w:rsid w:val="001B6D79"/>
    <w:rsid w:val="001C26DB"/>
    <w:rsid w:val="001D3E9A"/>
    <w:rsid w:val="001E26EC"/>
    <w:rsid w:val="001E48EC"/>
    <w:rsid w:val="001E6FD4"/>
    <w:rsid w:val="001E7445"/>
    <w:rsid w:val="001F0038"/>
    <w:rsid w:val="001F1D47"/>
    <w:rsid w:val="00211E1D"/>
    <w:rsid w:val="00212045"/>
    <w:rsid w:val="00224C22"/>
    <w:rsid w:val="002265A9"/>
    <w:rsid w:val="00230CA7"/>
    <w:rsid w:val="002334BF"/>
    <w:rsid w:val="0023713A"/>
    <w:rsid w:val="002457C7"/>
    <w:rsid w:val="002578D9"/>
    <w:rsid w:val="00265831"/>
    <w:rsid w:val="00282F07"/>
    <w:rsid w:val="00286D53"/>
    <w:rsid w:val="002936B0"/>
    <w:rsid w:val="002A0BE5"/>
    <w:rsid w:val="002A6BBE"/>
    <w:rsid w:val="002B005E"/>
    <w:rsid w:val="002B3AA3"/>
    <w:rsid w:val="002B4F7B"/>
    <w:rsid w:val="002C0EB2"/>
    <w:rsid w:val="002F3C30"/>
    <w:rsid w:val="002F509C"/>
    <w:rsid w:val="00301761"/>
    <w:rsid w:val="0030699D"/>
    <w:rsid w:val="00321AA2"/>
    <w:rsid w:val="00326990"/>
    <w:rsid w:val="0033286B"/>
    <w:rsid w:val="00333C72"/>
    <w:rsid w:val="003450BF"/>
    <w:rsid w:val="003548A7"/>
    <w:rsid w:val="0035713F"/>
    <w:rsid w:val="00364ED2"/>
    <w:rsid w:val="00380CB3"/>
    <w:rsid w:val="0039235F"/>
    <w:rsid w:val="00397F66"/>
    <w:rsid w:val="003A05E9"/>
    <w:rsid w:val="003A2F47"/>
    <w:rsid w:val="003C381F"/>
    <w:rsid w:val="003C5E7E"/>
    <w:rsid w:val="003E1858"/>
    <w:rsid w:val="003E7402"/>
    <w:rsid w:val="003F2558"/>
    <w:rsid w:val="003F6F4B"/>
    <w:rsid w:val="003F74AF"/>
    <w:rsid w:val="004005AF"/>
    <w:rsid w:val="004045EF"/>
    <w:rsid w:val="00404776"/>
    <w:rsid w:val="00404D7B"/>
    <w:rsid w:val="0040782B"/>
    <w:rsid w:val="00433F36"/>
    <w:rsid w:val="00437836"/>
    <w:rsid w:val="00444177"/>
    <w:rsid w:val="004530EF"/>
    <w:rsid w:val="00454732"/>
    <w:rsid w:val="00473FBE"/>
    <w:rsid w:val="00484595"/>
    <w:rsid w:val="00486193"/>
    <w:rsid w:val="00495713"/>
    <w:rsid w:val="004A61D8"/>
    <w:rsid w:val="004B054C"/>
    <w:rsid w:val="004B5585"/>
    <w:rsid w:val="004B5A21"/>
    <w:rsid w:val="004B5A39"/>
    <w:rsid w:val="004C707B"/>
    <w:rsid w:val="004D1CEA"/>
    <w:rsid w:val="004D5771"/>
    <w:rsid w:val="004E05D8"/>
    <w:rsid w:val="004E4E17"/>
    <w:rsid w:val="004E5ACF"/>
    <w:rsid w:val="004E7CE7"/>
    <w:rsid w:val="00503322"/>
    <w:rsid w:val="005073A8"/>
    <w:rsid w:val="00515E3A"/>
    <w:rsid w:val="00516B4E"/>
    <w:rsid w:val="0052441E"/>
    <w:rsid w:val="00525DCD"/>
    <w:rsid w:val="00531FA5"/>
    <w:rsid w:val="005421B0"/>
    <w:rsid w:val="005448D2"/>
    <w:rsid w:val="00550AAF"/>
    <w:rsid w:val="00551F50"/>
    <w:rsid w:val="005631BB"/>
    <w:rsid w:val="00566139"/>
    <w:rsid w:val="00574F6E"/>
    <w:rsid w:val="00582F52"/>
    <w:rsid w:val="005A1FB4"/>
    <w:rsid w:val="005A3ADD"/>
    <w:rsid w:val="005A5CF4"/>
    <w:rsid w:val="005B031D"/>
    <w:rsid w:val="005B2AF8"/>
    <w:rsid w:val="005C586C"/>
    <w:rsid w:val="005D1873"/>
    <w:rsid w:val="005D1C64"/>
    <w:rsid w:val="005D49B5"/>
    <w:rsid w:val="005E662D"/>
    <w:rsid w:val="005F159B"/>
    <w:rsid w:val="005F42BB"/>
    <w:rsid w:val="006007BE"/>
    <w:rsid w:val="006020BE"/>
    <w:rsid w:val="00616B0F"/>
    <w:rsid w:val="00626EFE"/>
    <w:rsid w:val="00631C0F"/>
    <w:rsid w:val="006334D7"/>
    <w:rsid w:val="006370FC"/>
    <w:rsid w:val="00641054"/>
    <w:rsid w:val="00642942"/>
    <w:rsid w:val="00645290"/>
    <w:rsid w:val="00645E3B"/>
    <w:rsid w:val="00646A13"/>
    <w:rsid w:val="00653335"/>
    <w:rsid w:val="006608BC"/>
    <w:rsid w:val="00660ACA"/>
    <w:rsid w:val="006769FC"/>
    <w:rsid w:val="0069126B"/>
    <w:rsid w:val="00693191"/>
    <w:rsid w:val="006B159E"/>
    <w:rsid w:val="006B5201"/>
    <w:rsid w:val="006C1A23"/>
    <w:rsid w:val="006C491A"/>
    <w:rsid w:val="006D2FD5"/>
    <w:rsid w:val="006D40B6"/>
    <w:rsid w:val="006E12EC"/>
    <w:rsid w:val="006F06C3"/>
    <w:rsid w:val="006F72B7"/>
    <w:rsid w:val="00704286"/>
    <w:rsid w:val="007068C5"/>
    <w:rsid w:val="00716D4E"/>
    <w:rsid w:val="00717F40"/>
    <w:rsid w:val="007231DA"/>
    <w:rsid w:val="0072374F"/>
    <w:rsid w:val="007406F2"/>
    <w:rsid w:val="00754417"/>
    <w:rsid w:val="007640A6"/>
    <w:rsid w:val="007727B0"/>
    <w:rsid w:val="00777CB9"/>
    <w:rsid w:val="00796277"/>
    <w:rsid w:val="007A03CF"/>
    <w:rsid w:val="007B41E1"/>
    <w:rsid w:val="007B631C"/>
    <w:rsid w:val="007C4DF4"/>
    <w:rsid w:val="007C6097"/>
    <w:rsid w:val="007C6BC8"/>
    <w:rsid w:val="007D201E"/>
    <w:rsid w:val="007E0B37"/>
    <w:rsid w:val="007E1520"/>
    <w:rsid w:val="007E2317"/>
    <w:rsid w:val="007E7240"/>
    <w:rsid w:val="007F18E6"/>
    <w:rsid w:val="007F6E39"/>
    <w:rsid w:val="00802ADA"/>
    <w:rsid w:val="00806108"/>
    <w:rsid w:val="008103F6"/>
    <w:rsid w:val="00810D41"/>
    <w:rsid w:val="008147D6"/>
    <w:rsid w:val="008217D9"/>
    <w:rsid w:val="00834D7F"/>
    <w:rsid w:val="00840885"/>
    <w:rsid w:val="0084699B"/>
    <w:rsid w:val="008526ED"/>
    <w:rsid w:val="00860BE2"/>
    <w:rsid w:val="00860E32"/>
    <w:rsid w:val="00863C2B"/>
    <w:rsid w:val="00865EC4"/>
    <w:rsid w:val="008663B4"/>
    <w:rsid w:val="00875ECF"/>
    <w:rsid w:val="008954A9"/>
    <w:rsid w:val="00895B08"/>
    <w:rsid w:val="008B24C0"/>
    <w:rsid w:val="008B4660"/>
    <w:rsid w:val="008B75D6"/>
    <w:rsid w:val="008B7C14"/>
    <w:rsid w:val="008C6699"/>
    <w:rsid w:val="008D04A3"/>
    <w:rsid w:val="008E0803"/>
    <w:rsid w:val="008E3B24"/>
    <w:rsid w:val="009154B2"/>
    <w:rsid w:val="009160B9"/>
    <w:rsid w:val="00916F36"/>
    <w:rsid w:val="0091757A"/>
    <w:rsid w:val="00920846"/>
    <w:rsid w:val="00931FA2"/>
    <w:rsid w:val="009361A8"/>
    <w:rsid w:val="009378D8"/>
    <w:rsid w:val="00937CD7"/>
    <w:rsid w:val="00940DAB"/>
    <w:rsid w:val="009428B1"/>
    <w:rsid w:val="00944B8F"/>
    <w:rsid w:val="00955602"/>
    <w:rsid w:val="00956BF6"/>
    <w:rsid w:val="00956D79"/>
    <w:rsid w:val="009614F6"/>
    <w:rsid w:val="00962093"/>
    <w:rsid w:val="00963619"/>
    <w:rsid w:val="009676C3"/>
    <w:rsid w:val="00970C23"/>
    <w:rsid w:val="00974039"/>
    <w:rsid w:val="0097697D"/>
    <w:rsid w:val="009A11D3"/>
    <w:rsid w:val="009A25FA"/>
    <w:rsid w:val="009A7F96"/>
    <w:rsid w:val="009B7AC0"/>
    <w:rsid w:val="009C3427"/>
    <w:rsid w:val="009C78F2"/>
    <w:rsid w:val="009D494E"/>
    <w:rsid w:val="00A01D67"/>
    <w:rsid w:val="00A05E3B"/>
    <w:rsid w:val="00A158B4"/>
    <w:rsid w:val="00A209EF"/>
    <w:rsid w:val="00A24EF4"/>
    <w:rsid w:val="00A46126"/>
    <w:rsid w:val="00A54377"/>
    <w:rsid w:val="00A56047"/>
    <w:rsid w:val="00A572B9"/>
    <w:rsid w:val="00A57DCB"/>
    <w:rsid w:val="00A74F30"/>
    <w:rsid w:val="00A8188F"/>
    <w:rsid w:val="00A85E15"/>
    <w:rsid w:val="00A96BA7"/>
    <w:rsid w:val="00A96EB3"/>
    <w:rsid w:val="00AA3B98"/>
    <w:rsid w:val="00AA4ABA"/>
    <w:rsid w:val="00AB3590"/>
    <w:rsid w:val="00AB3716"/>
    <w:rsid w:val="00AB5301"/>
    <w:rsid w:val="00AC2E0D"/>
    <w:rsid w:val="00AD2752"/>
    <w:rsid w:val="00AD3919"/>
    <w:rsid w:val="00AD3CAA"/>
    <w:rsid w:val="00AE3640"/>
    <w:rsid w:val="00AE503F"/>
    <w:rsid w:val="00B04FAD"/>
    <w:rsid w:val="00B12BA2"/>
    <w:rsid w:val="00B21B4B"/>
    <w:rsid w:val="00B256DB"/>
    <w:rsid w:val="00B3525D"/>
    <w:rsid w:val="00B35C3B"/>
    <w:rsid w:val="00B429BC"/>
    <w:rsid w:val="00B45C24"/>
    <w:rsid w:val="00B50437"/>
    <w:rsid w:val="00B54CC0"/>
    <w:rsid w:val="00B54F3B"/>
    <w:rsid w:val="00B63F8D"/>
    <w:rsid w:val="00B85AFE"/>
    <w:rsid w:val="00B8747D"/>
    <w:rsid w:val="00B87B42"/>
    <w:rsid w:val="00B97E5F"/>
    <w:rsid w:val="00BB16E8"/>
    <w:rsid w:val="00BB69CA"/>
    <w:rsid w:val="00BC100D"/>
    <w:rsid w:val="00BC1057"/>
    <w:rsid w:val="00BC37B0"/>
    <w:rsid w:val="00BC6E1E"/>
    <w:rsid w:val="00BD5BB9"/>
    <w:rsid w:val="00BE14E3"/>
    <w:rsid w:val="00BE3952"/>
    <w:rsid w:val="00BE73B4"/>
    <w:rsid w:val="00BF105C"/>
    <w:rsid w:val="00BF11DC"/>
    <w:rsid w:val="00BF7B42"/>
    <w:rsid w:val="00C0124B"/>
    <w:rsid w:val="00C0268A"/>
    <w:rsid w:val="00C02B16"/>
    <w:rsid w:val="00C04677"/>
    <w:rsid w:val="00C20337"/>
    <w:rsid w:val="00C20B4B"/>
    <w:rsid w:val="00C2301B"/>
    <w:rsid w:val="00C23936"/>
    <w:rsid w:val="00C31C76"/>
    <w:rsid w:val="00C53488"/>
    <w:rsid w:val="00C618A6"/>
    <w:rsid w:val="00C641E6"/>
    <w:rsid w:val="00C73C33"/>
    <w:rsid w:val="00C73D6D"/>
    <w:rsid w:val="00C85F00"/>
    <w:rsid w:val="00C863F5"/>
    <w:rsid w:val="00C916D1"/>
    <w:rsid w:val="00C92AD9"/>
    <w:rsid w:val="00CA1B0D"/>
    <w:rsid w:val="00CA3DCA"/>
    <w:rsid w:val="00CB0401"/>
    <w:rsid w:val="00CB3170"/>
    <w:rsid w:val="00CB463E"/>
    <w:rsid w:val="00CC34FD"/>
    <w:rsid w:val="00CE3F29"/>
    <w:rsid w:val="00CE548C"/>
    <w:rsid w:val="00CF6AAC"/>
    <w:rsid w:val="00D04F64"/>
    <w:rsid w:val="00D060B8"/>
    <w:rsid w:val="00D270B1"/>
    <w:rsid w:val="00D31B93"/>
    <w:rsid w:val="00D37D79"/>
    <w:rsid w:val="00D42280"/>
    <w:rsid w:val="00D43B2F"/>
    <w:rsid w:val="00D53E6F"/>
    <w:rsid w:val="00D546DC"/>
    <w:rsid w:val="00D54C7A"/>
    <w:rsid w:val="00D7413C"/>
    <w:rsid w:val="00D90FF3"/>
    <w:rsid w:val="00DA1E5E"/>
    <w:rsid w:val="00DA2907"/>
    <w:rsid w:val="00DA6E75"/>
    <w:rsid w:val="00DB35A8"/>
    <w:rsid w:val="00DC0EA4"/>
    <w:rsid w:val="00DC32AE"/>
    <w:rsid w:val="00DC6EE3"/>
    <w:rsid w:val="00DC78AE"/>
    <w:rsid w:val="00E00139"/>
    <w:rsid w:val="00E17F52"/>
    <w:rsid w:val="00E52F7D"/>
    <w:rsid w:val="00E6262E"/>
    <w:rsid w:val="00E7527D"/>
    <w:rsid w:val="00E84E4F"/>
    <w:rsid w:val="00E86978"/>
    <w:rsid w:val="00E92872"/>
    <w:rsid w:val="00E967B1"/>
    <w:rsid w:val="00EA28ED"/>
    <w:rsid w:val="00EB6E70"/>
    <w:rsid w:val="00ED3FB2"/>
    <w:rsid w:val="00ED45C2"/>
    <w:rsid w:val="00EE721C"/>
    <w:rsid w:val="00EF606A"/>
    <w:rsid w:val="00F1105A"/>
    <w:rsid w:val="00F24F17"/>
    <w:rsid w:val="00F35CAE"/>
    <w:rsid w:val="00F35F6F"/>
    <w:rsid w:val="00F3659A"/>
    <w:rsid w:val="00F524C7"/>
    <w:rsid w:val="00F62C81"/>
    <w:rsid w:val="00F73781"/>
    <w:rsid w:val="00F807C1"/>
    <w:rsid w:val="00F83656"/>
    <w:rsid w:val="00F94411"/>
    <w:rsid w:val="00FA2049"/>
    <w:rsid w:val="00FB2B4B"/>
    <w:rsid w:val="00FB6D7B"/>
    <w:rsid w:val="00FC1E48"/>
    <w:rsid w:val="00FC4F58"/>
    <w:rsid w:val="00FC6220"/>
    <w:rsid w:val="00FE3C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450B8"/>
  <w15:docId w15:val="{2E1C93B8-77CF-499E-840B-4D816E583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103F6"/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aliases w:val="一级标题"/>
    <w:basedOn w:val="a0"/>
    <w:next w:val="a0"/>
    <w:link w:val="10"/>
    <w:uiPriority w:val="9"/>
    <w:qFormat/>
    <w:rsid w:val="00BF11DC"/>
    <w:pPr>
      <w:keepNext/>
      <w:keepLines/>
      <w:spacing w:beforeLines="50" w:afterLines="50"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542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421B0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5421B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421B0"/>
    <w:rPr>
      <w:sz w:val="18"/>
      <w:szCs w:val="18"/>
    </w:rPr>
  </w:style>
  <w:style w:type="paragraph" w:styleId="a8">
    <w:name w:val="List Paragraph"/>
    <w:basedOn w:val="a0"/>
    <w:uiPriority w:val="34"/>
    <w:qFormat/>
    <w:rsid w:val="005421B0"/>
    <w:pPr>
      <w:ind w:firstLineChars="200" w:firstLine="420"/>
    </w:pPr>
  </w:style>
  <w:style w:type="paragraph" w:styleId="a">
    <w:name w:val="Subtitle"/>
    <w:basedOn w:val="a0"/>
    <w:next w:val="a0"/>
    <w:link w:val="a9"/>
    <w:uiPriority w:val="11"/>
    <w:qFormat/>
    <w:rsid w:val="003F6F4B"/>
    <w:pPr>
      <w:numPr>
        <w:ilvl w:val="1"/>
        <w:numId w:val="4"/>
      </w:numPr>
      <w:spacing w:beforeLines="50" w:afterLines="50" w:line="480" w:lineRule="auto"/>
      <w:outlineLvl w:val="1"/>
    </w:pPr>
    <w:rPr>
      <w:rFonts w:ascii="Times New Roman" w:eastAsia="Times New Roman" w:hAnsi="Times New Roman" w:cs="Times New Roman"/>
      <w:b/>
      <w:bCs/>
      <w:kern w:val="28"/>
      <w:sz w:val="24"/>
      <w:szCs w:val="32"/>
    </w:rPr>
  </w:style>
  <w:style w:type="character" w:customStyle="1" w:styleId="a9">
    <w:name w:val="副标题 字符"/>
    <w:basedOn w:val="a1"/>
    <w:link w:val="a"/>
    <w:uiPriority w:val="11"/>
    <w:rsid w:val="003F6F4B"/>
    <w:rPr>
      <w:rFonts w:eastAsia="Times New Roman"/>
      <w:b/>
      <w:bCs/>
      <w:kern w:val="28"/>
      <w:szCs w:val="32"/>
    </w:rPr>
  </w:style>
  <w:style w:type="character" w:styleId="aa">
    <w:name w:val="Hyperlink"/>
    <w:uiPriority w:val="99"/>
    <w:unhideWhenUsed/>
    <w:qFormat/>
    <w:rsid w:val="0091757A"/>
    <w:rPr>
      <w:color w:val="136EC2"/>
      <w:u w:val="single"/>
    </w:rPr>
  </w:style>
  <w:style w:type="character" w:customStyle="1" w:styleId="10">
    <w:name w:val="标题 1 字符"/>
    <w:aliases w:val="一级标题 字符"/>
    <w:basedOn w:val="a1"/>
    <w:link w:val="1"/>
    <w:uiPriority w:val="9"/>
    <w:rsid w:val="00BF11DC"/>
    <w:rPr>
      <w:rFonts w:eastAsia="Times New Roman"/>
      <w:b/>
      <w:bCs/>
      <w:kern w:val="44"/>
      <w:sz w:val="28"/>
      <w:szCs w:val="44"/>
    </w:rPr>
  </w:style>
  <w:style w:type="paragraph" w:styleId="ab">
    <w:name w:val="Balloon Text"/>
    <w:basedOn w:val="a0"/>
    <w:link w:val="ac"/>
    <w:uiPriority w:val="99"/>
    <w:semiHidden/>
    <w:unhideWhenUsed/>
    <w:rsid w:val="00B8747D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B8747D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DA290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DA2907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0"/>
    <w:link w:val="EndNoteBibliography0"/>
    <w:rsid w:val="00DA290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DA2907"/>
    <w:rPr>
      <w:rFonts w:ascii="等线" w:eastAsia="等线" w:hAnsi="等线" w:cstheme="minorBidi"/>
      <w:noProof/>
      <w:sz w:val="20"/>
      <w:szCs w:val="22"/>
    </w:rPr>
  </w:style>
  <w:style w:type="character" w:customStyle="1" w:styleId="11">
    <w:name w:val="标题 字符1"/>
    <w:link w:val="ad"/>
    <w:uiPriority w:val="10"/>
    <w:rsid w:val="00BF105C"/>
    <w:rPr>
      <w:rFonts w:eastAsia="Times New Roman"/>
      <w:b/>
      <w:bCs/>
      <w:szCs w:val="32"/>
    </w:rPr>
  </w:style>
  <w:style w:type="paragraph" w:styleId="ad">
    <w:name w:val="Title"/>
    <w:basedOn w:val="a0"/>
    <w:next w:val="a0"/>
    <w:link w:val="11"/>
    <w:uiPriority w:val="10"/>
    <w:qFormat/>
    <w:rsid w:val="00BF105C"/>
    <w:pPr>
      <w:spacing w:before="240" w:after="6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ae">
    <w:name w:val="标题 字符"/>
    <w:basedOn w:val="a1"/>
    <w:uiPriority w:val="10"/>
    <w:rsid w:val="00BF105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f">
    <w:name w:val="Table Grid"/>
    <w:basedOn w:val="a2"/>
    <w:uiPriority w:val="99"/>
    <w:rsid w:val="003F2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A1FB4"/>
    <w:pPr>
      <w:jc w:val="left"/>
    </w:pPr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text"/>
    <w:basedOn w:val="a0"/>
    <w:link w:val="12"/>
    <w:unhideWhenUsed/>
    <w:rsid w:val="00A158B4"/>
    <w:pPr>
      <w:jc w:val="left"/>
    </w:pPr>
    <w:rPr>
      <w:rFonts w:cs="Times New Roman"/>
      <w:kern w:val="0"/>
      <w:sz w:val="24"/>
      <w:szCs w:val="24"/>
      <w:lang w:val="zh-CN"/>
    </w:rPr>
  </w:style>
  <w:style w:type="character" w:customStyle="1" w:styleId="af2">
    <w:name w:val="批注文字 字符"/>
    <w:basedOn w:val="a1"/>
    <w:uiPriority w:val="99"/>
    <w:semiHidden/>
    <w:rsid w:val="00A158B4"/>
    <w:rPr>
      <w:rFonts w:asciiTheme="minorHAnsi" w:eastAsiaTheme="minorEastAsia" w:hAnsiTheme="minorHAnsi" w:cstheme="minorBidi"/>
      <w:sz w:val="21"/>
      <w:szCs w:val="22"/>
    </w:rPr>
  </w:style>
  <w:style w:type="character" w:styleId="af3">
    <w:name w:val="annotation reference"/>
    <w:semiHidden/>
    <w:unhideWhenUsed/>
    <w:rsid w:val="00A158B4"/>
    <w:rPr>
      <w:sz w:val="21"/>
      <w:szCs w:val="21"/>
    </w:rPr>
  </w:style>
  <w:style w:type="character" w:customStyle="1" w:styleId="12">
    <w:name w:val="批注文字 字符1"/>
    <w:link w:val="af1"/>
    <w:rsid w:val="00A158B4"/>
    <w:rPr>
      <w:rFonts w:asciiTheme="minorHAnsi" w:eastAsiaTheme="minorEastAsia" w:hAnsiTheme="minorHAnsi"/>
      <w:kern w:val="0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2618D-0A81-40FC-9F6B-64DC4A8F3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3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慧宇</dc:creator>
  <cp:keywords/>
  <dc:description/>
  <cp:lastModifiedBy>Liu Pengzhan</cp:lastModifiedBy>
  <cp:revision>23</cp:revision>
  <cp:lastPrinted>2021-07-16T02:42:00Z</cp:lastPrinted>
  <dcterms:created xsi:type="dcterms:W3CDTF">2026-01-07T03:09:00Z</dcterms:created>
  <dcterms:modified xsi:type="dcterms:W3CDTF">2026-02-28T09:24:00Z</dcterms:modified>
</cp:coreProperties>
</file>